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39E89BCF" w:rsidR="00FB3483" w:rsidRPr="00930A31" w:rsidRDefault="00B82519" w:rsidP="00550BF1">
            <w:pPr>
              <w:pStyle w:val="Default"/>
              <w:rPr>
                <w:rFonts w:ascii="Arial" w:hAnsi="Arial" w:cs="Arial"/>
                <w:color w:val="FFFFFF"/>
                <w:sz w:val="18"/>
                <w:szCs w:val="18"/>
              </w:rPr>
            </w:pPr>
            <w:r>
              <w:rPr>
                <w:rFonts w:ascii="Arial" w:hAnsi="Arial" w:cs="Arial"/>
                <w:b/>
                <w:bCs/>
                <w:color w:val="FFFFFF"/>
                <w:sz w:val="18"/>
                <w:szCs w:val="18"/>
              </w:rPr>
              <w:t>1</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AE30AA"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8DA2C7"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AA8EE6"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38E8E5"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4B5CC6"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3311FC"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45ECB4"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968E7C"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E4DD66"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095C91" w:rsidR="00930A31"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30EBC2" w:rsidR="00930A31"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77912D"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D15D73"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FAD4CC" w:rsidR="00930A31"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2EDA11" w:rsidR="00930A31"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70B41E" w:rsidR="00930A31"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BAA07C" w:rsidR="00930A31"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ABC116" w:rsidR="00930A31"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1B611A" w:rsidR="00930A31"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6902CE" w:rsidR="006E5FE2"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9D62F0" w:rsidR="006E5FE2"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E983AD" w:rsidR="00930A31"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6D72AB" w:rsidR="00930A31"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D4D679"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34BD51" w:rsidR="00FB3483" w:rsidRPr="00930A31" w:rsidRDefault="00B825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2688B9" w:rsidR="00FB3483" w:rsidRPr="00930A31" w:rsidRDefault="00030D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43CD65" w:rsidR="00930A31" w:rsidRPr="00930A31" w:rsidRDefault="00030DD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07C029" w:rsidR="00930A31" w:rsidRPr="00930A31" w:rsidRDefault="00030DDC"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B57674" w:rsidR="00930A31" w:rsidRPr="00930A31" w:rsidRDefault="00030DD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8E1F4D" w:rsidR="00930A31" w:rsidRPr="00930A31" w:rsidRDefault="00030D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539AAC" w:rsidR="00FB3483" w:rsidRPr="00930A31" w:rsidRDefault="00030D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F7CCBA" w:rsidR="00077B44" w:rsidRPr="00930A31"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ECC1FE" w:rsidR="00930A31" w:rsidRPr="00930A31"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DAE34C" w:rsidR="00930A31" w:rsidRPr="00930A31"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4EB307" w:rsidR="00930A31" w:rsidRPr="00930A31"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54D48A" w:rsidR="00930A31" w:rsidRPr="00930A31"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E13A98" w:rsidR="00930A31" w:rsidRPr="00930A31"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ACDBE4" w:rsidR="00930A31" w:rsidRPr="00930A31"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1248A4" w:rsidR="00930A31" w:rsidRPr="00930A31"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9ECAEC" w:rsidR="00077B44" w:rsidRPr="00930A31"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8F8AEE" w:rsidR="00077B44" w:rsidRPr="00930A31"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8B6F44" w14:textId="77777777" w:rsidR="00077B44" w:rsidRDefault="00030DDC" w:rsidP="00077B44">
            <w:pPr>
              <w:pStyle w:val="Default"/>
              <w:spacing w:before="40" w:after="40"/>
              <w:rPr>
                <w:rFonts w:ascii="Arial" w:hAnsi="Arial" w:cs="Arial"/>
                <w:color w:val="auto"/>
                <w:sz w:val="18"/>
                <w:szCs w:val="18"/>
              </w:rPr>
            </w:pPr>
            <w:r>
              <w:rPr>
                <w:rFonts w:ascii="Arial" w:hAnsi="Arial" w:cs="Arial"/>
                <w:color w:val="auto"/>
                <w:sz w:val="18"/>
                <w:szCs w:val="18"/>
              </w:rPr>
              <w:t>NA</w:t>
            </w:r>
          </w:p>
          <w:p w14:paraId="442C99F1" w14:textId="632AC9C5" w:rsidR="00030DDC" w:rsidRPr="00930A31" w:rsidRDefault="00030DDC"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09334" w14:textId="77777777" w:rsidR="00AB6B71" w:rsidRDefault="00AB6B71">
      <w:r>
        <w:separator/>
      </w:r>
    </w:p>
  </w:endnote>
  <w:endnote w:type="continuationSeparator" w:id="0">
    <w:p w14:paraId="2AA019F8" w14:textId="77777777" w:rsidR="00AB6B71" w:rsidRDefault="00AB6B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97568" w14:textId="77777777" w:rsidR="00AB6B71" w:rsidRDefault="00AB6B71">
      <w:r>
        <w:separator/>
      </w:r>
    </w:p>
  </w:footnote>
  <w:footnote w:type="continuationSeparator" w:id="0">
    <w:p w14:paraId="0B46B649" w14:textId="77777777" w:rsidR="00AB6B71" w:rsidRDefault="00AB6B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28C8BB" w:rsidR="00947707" w:rsidRPr="00930A31" w:rsidRDefault="00C7631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7B573C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DDC"/>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6B71"/>
    <w:rsid w:val="00AB79CE"/>
    <w:rsid w:val="00AE4BBD"/>
    <w:rsid w:val="00B51910"/>
    <w:rsid w:val="00B82519"/>
    <w:rsid w:val="00C22710"/>
    <w:rsid w:val="00C7631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6</Words>
  <Characters>602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Sohail Akhtar</cp:lastModifiedBy>
  <cp:revision>2</cp:revision>
  <cp:lastPrinted>2020-11-24T03:02:00Z</cp:lastPrinted>
  <dcterms:created xsi:type="dcterms:W3CDTF">2022-09-15T10:52:00Z</dcterms:created>
  <dcterms:modified xsi:type="dcterms:W3CDTF">2022-09-15T10:52:00Z</dcterms:modified>
</cp:coreProperties>
</file>